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6025"/>
        <w:gridCol w:w="2160"/>
        <w:gridCol w:w="1165"/>
      </w:tblGrid>
      <w:tr w:rsidR="00EA6828" w:rsidTr="00E55E0F">
        <w:tc>
          <w:tcPr>
            <w:tcW w:w="6025" w:type="dxa"/>
          </w:tcPr>
          <w:p w:rsidR="00EA6828" w:rsidRPr="009E627A" w:rsidRDefault="00B21B43" w:rsidP="00E55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-Opsin Dorsal </w:t>
            </w:r>
          </w:p>
        </w:tc>
        <w:tc>
          <w:tcPr>
            <w:tcW w:w="2160" w:type="dxa"/>
          </w:tcPr>
          <w:p w:rsidR="00EA6828" w:rsidRPr="009E627A" w:rsidRDefault="00CF17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Significance p&lt;0.05</w:t>
            </w:r>
          </w:p>
        </w:tc>
        <w:tc>
          <w:tcPr>
            <w:tcW w:w="1165" w:type="dxa"/>
          </w:tcPr>
          <w:p w:rsidR="00EA6828" w:rsidRPr="009E627A" w:rsidRDefault="00CF17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CF17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CF17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69008B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6B16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 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6B16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6B16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6B16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6B16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6B16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377CE2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 –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377CE2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377CE2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B12D87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B12D87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B12D87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8076A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8076A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8076A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B21B43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-20 2k</w:t>
            </w:r>
          </w:p>
        </w:tc>
        <w:tc>
          <w:tcPr>
            <w:tcW w:w="2160" w:type="dxa"/>
          </w:tcPr>
          <w:p w:rsidR="00EA6828" w:rsidRPr="009E627A" w:rsidRDefault="00B21B43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B21B43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B21B43" w:rsidP="00E55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b/>
                <w:sz w:val="24"/>
                <w:szCs w:val="24"/>
              </w:rPr>
              <w:t>S-Opsin Ventral</w:t>
            </w:r>
          </w:p>
        </w:tc>
        <w:tc>
          <w:tcPr>
            <w:tcW w:w="2160" w:type="dxa"/>
          </w:tcPr>
          <w:p w:rsidR="00EA6828" w:rsidRPr="009E627A" w:rsidRDefault="00EA6828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EA6828" w:rsidRPr="009E627A" w:rsidRDefault="00EA6828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828" w:rsidTr="00E55E0F">
        <w:tc>
          <w:tcPr>
            <w:tcW w:w="6025" w:type="dxa"/>
          </w:tcPr>
          <w:p w:rsidR="00EA6828" w:rsidRPr="009E627A" w:rsidRDefault="004C762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4C762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4C762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4C762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4C762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4C762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A2245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A2245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A2245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684B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684B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65" w:type="dxa"/>
          </w:tcPr>
          <w:p w:rsidR="00EA6828" w:rsidRPr="009E627A" w:rsidRDefault="00684B95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37786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37786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37786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A6828" w:rsidTr="00E55E0F">
        <w:tc>
          <w:tcPr>
            <w:tcW w:w="6025" w:type="dxa"/>
          </w:tcPr>
          <w:p w:rsidR="00EA6828" w:rsidRPr="009E627A" w:rsidRDefault="0037786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A6828" w:rsidRPr="009E627A" w:rsidRDefault="0037786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A6828" w:rsidRPr="009E627A" w:rsidRDefault="0037786F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7786F" w:rsidTr="00E55E0F">
        <w:tc>
          <w:tcPr>
            <w:tcW w:w="6025" w:type="dxa"/>
          </w:tcPr>
          <w:p w:rsidR="0037786F" w:rsidRPr="009E627A" w:rsidRDefault="00BE70D9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37786F" w:rsidRPr="009E627A" w:rsidRDefault="00BE70D9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37786F" w:rsidRPr="009E627A" w:rsidRDefault="00BE70D9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7786F" w:rsidTr="00E55E0F">
        <w:tc>
          <w:tcPr>
            <w:tcW w:w="6025" w:type="dxa"/>
          </w:tcPr>
          <w:p w:rsidR="0037786F" w:rsidRPr="009E627A" w:rsidRDefault="000050FA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44C9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37786F" w:rsidRPr="009E627A" w:rsidRDefault="000050FA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37786F" w:rsidRPr="009E627A" w:rsidRDefault="000050FA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7786F" w:rsidTr="00E55E0F">
        <w:tc>
          <w:tcPr>
            <w:tcW w:w="6025" w:type="dxa"/>
          </w:tcPr>
          <w:p w:rsidR="0037786F" w:rsidRPr="009E627A" w:rsidRDefault="00F728D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37786F" w:rsidRPr="009E627A" w:rsidRDefault="00F728D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37786F" w:rsidRPr="009E627A" w:rsidRDefault="00F728D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7786F" w:rsidTr="00E55E0F">
        <w:tc>
          <w:tcPr>
            <w:tcW w:w="6025" w:type="dxa"/>
          </w:tcPr>
          <w:p w:rsidR="0037786F" w:rsidRPr="009E627A" w:rsidRDefault="00CC7C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37786F" w:rsidRPr="009E627A" w:rsidRDefault="00CC7C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37786F" w:rsidRPr="009E627A" w:rsidRDefault="00CC7C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C7C8E" w:rsidTr="00E55E0F">
        <w:tc>
          <w:tcPr>
            <w:tcW w:w="6025" w:type="dxa"/>
          </w:tcPr>
          <w:p w:rsidR="00CC7C8E" w:rsidRPr="009E627A" w:rsidRDefault="00CC7C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CC7C8E" w:rsidRPr="009E627A" w:rsidRDefault="00CC7C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CC7C8E" w:rsidRPr="009E627A" w:rsidRDefault="00CC7C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B03564" w:rsidP="00E55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b/>
                <w:sz w:val="24"/>
                <w:szCs w:val="24"/>
              </w:rPr>
              <w:t>M-Opsin Dorsal</w:t>
            </w:r>
          </w:p>
        </w:tc>
        <w:tc>
          <w:tcPr>
            <w:tcW w:w="2160" w:type="dxa"/>
          </w:tcPr>
          <w:p w:rsidR="007C7C28" w:rsidRPr="009E627A" w:rsidRDefault="007C7C28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7C7C28" w:rsidRPr="009E627A" w:rsidRDefault="007C7C28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C28" w:rsidTr="00E55E0F">
        <w:tc>
          <w:tcPr>
            <w:tcW w:w="602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="005C19E2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="005C19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vs PKM2-WT-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6F58F1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F42DDB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-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F42DDB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F42DDB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F42DDB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F42DDB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F42DDB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BD63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C7C28" w:rsidRPr="009E627A" w:rsidRDefault="00BD63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BD63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C7C28" w:rsidTr="00E55E0F">
        <w:tc>
          <w:tcPr>
            <w:tcW w:w="6025" w:type="dxa"/>
          </w:tcPr>
          <w:p w:rsidR="007C7C28" w:rsidRPr="009E627A" w:rsidRDefault="00BD63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 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7C7C28" w:rsidRPr="009E627A" w:rsidRDefault="00BD63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C7C28" w:rsidRPr="009E627A" w:rsidRDefault="00BD638E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85F4A" w:rsidTr="00E55E0F">
        <w:tc>
          <w:tcPr>
            <w:tcW w:w="6025" w:type="dxa"/>
          </w:tcPr>
          <w:p w:rsidR="00E85F4A" w:rsidRPr="009E627A" w:rsidRDefault="00AF5FAC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85F4A" w:rsidRPr="009E627A" w:rsidRDefault="00AF5FAC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85F4A" w:rsidRPr="009E627A" w:rsidRDefault="00AF5FAC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85F4A" w:rsidTr="00E55E0F">
        <w:tc>
          <w:tcPr>
            <w:tcW w:w="6025" w:type="dxa"/>
          </w:tcPr>
          <w:p w:rsidR="00E85F4A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12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85F4A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85F4A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85F4A" w:rsidTr="00E55E0F">
        <w:tc>
          <w:tcPr>
            <w:tcW w:w="6025" w:type="dxa"/>
          </w:tcPr>
          <w:p w:rsidR="00E85F4A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E85F4A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E85F4A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51D34" w:rsidTr="00E55E0F">
        <w:tc>
          <w:tcPr>
            <w:tcW w:w="6025" w:type="dxa"/>
          </w:tcPr>
          <w:p w:rsidR="00751D34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751D34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751D34" w:rsidRPr="009E627A" w:rsidRDefault="00751D3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1844" w:rsidTr="00E55E0F">
        <w:tc>
          <w:tcPr>
            <w:tcW w:w="6025" w:type="dxa"/>
          </w:tcPr>
          <w:p w:rsidR="00BE1844" w:rsidRPr="009E627A" w:rsidRDefault="00671424" w:rsidP="00E55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b/>
                <w:sz w:val="24"/>
                <w:szCs w:val="24"/>
              </w:rPr>
              <w:t>M-Opsin Ventral</w:t>
            </w:r>
          </w:p>
        </w:tc>
        <w:tc>
          <w:tcPr>
            <w:tcW w:w="2160" w:type="dxa"/>
          </w:tcPr>
          <w:p w:rsidR="00BE1844" w:rsidRPr="009E627A" w:rsidRDefault="00BE184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:rsidR="00BE1844" w:rsidRPr="009E627A" w:rsidRDefault="00BE184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424" w:rsidTr="00E55E0F">
        <w:tc>
          <w:tcPr>
            <w:tcW w:w="6025" w:type="dxa"/>
          </w:tcPr>
          <w:p w:rsidR="00671424" w:rsidRPr="009E627A" w:rsidRDefault="0067142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671424" w:rsidRPr="009E627A" w:rsidRDefault="00D26C9A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671424" w:rsidRPr="009E627A" w:rsidRDefault="00D26C9A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71424" w:rsidTr="00E55E0F">
        <w:tc>
          <w:tcPr>
            <w:tcW w:w="6025" w:type="dxa"/>
          </w:tcPr>
          <w:p w:rsidR="00671424" w:rsidRPr="009E627A" w:rsidRDefault="0067142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PKM2-KO 56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 xml:space="preserve"> vs PKM2-WT 20 </w:t>
            </w:r>
            <w:proofErr w:type="spellStart"/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2160" w:type="dxa"/>
          </w:tcPr>
          <w:p w:rsidR="00671424" w:rsidRPr="009E627A" w:rsidRDefault="0067142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</w:tcPr>
          <w:p w:rsidR="00671424" w:rsidRPr="009E627A" w:rsidRDefault="00671424" w:rsidP="00E55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A04B4C" w:rsidRPr="00257B81" w:rsidRDefault="00E55E0F">
      <w:pPr>
        <w:rPr>
          <w:rFonts w:ascii="Times New Roman" w:hAnsi="Times New Roman" w:cs="Times New Roman"/>
          <w:sz w:val="24"/>
          <w:szCs w:val="24"/>
        </w:rPr>
      </w:pPr>
      <w:r w:rsidRPr="00257B81">
        <w:rPr>
          <w:rFonts w:ascii="Times New Roman" w:hAnsi="Times New Roman" w:cs="Times New Roman"/>
          <w:sz w:val="24"/>
          <w:szCs w:val="24"/>
        </w:rPr>
        <w:t>Supplementary Table 1</w:t>
      </w:r>
    </w:p>
    <w:p w:rsidR="001F0219" w:rsidRDefault="001F0219">
      <w:pPr>
        <w:rPr>
          <w:rFonts w:ascii="Times New Roman" w:hAnsi="Times New Roman" w:cs="Times New Roman"/>
          <w:sz w:val="24"/>
          <w:szCs w:val="24"/>
        </w:rPr>
      </w:pPr>
    </w:p>
    <w:p w:rsidR="002A6188" w:rsidRPr="002A6188" w:rsidRDefault="002A61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A6188">
        <w:rPr>
          <w:rFonts w:ascii="Times New Roman" w:hAnsi="Times New Roman" w:cs="Times New Roman"/>
          <w:sz w:val="24"/>
          <w:szCs w:val="24"/>
        </w:rPr>
        <w:t xml:space="preserve">Significance: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2A618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; ** </w:t>
      </w:r>
      <w:r w:rsidRPr="002A618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; ***</w:t>
      </w:r>
      <w:r w:rsidRPr="002A618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. </w:t>
      </w:r>
    </w:p>
    <w:sectPr w:rsidR="002A6188" w:rsidRPr="002A6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yN7cwNDUzMzWzMDVQ0lEKTi0uzszPAykwrgUAk9MeYSwAAAA="/>
  </w:docVars>
  <w:rsids>
    <w:rsidRoot w:val="00EA6828"/>
    <w:rsid w:val="000050FA"/>
    <w:rsid w:val="001F0219"/>
    <w:rsid w:val="00257B81"/>
    <w:rsid w:val="002A6188"/>
    <w:rsid w:val="0037786F"/>
    <w:rsid w:val="00377CE2"/>
    <w:rsid w:val="004C44C9"/>
    <w:rsid w:val="004C762F"/>
    <w:rsid w:val="005208B3"/>
    <w:rsid w:val="005C19E2"/>
    <w:rsid w:val="00631105"/>
    <w:rsid w:val="00671424"/>
    <w:rsid w:val="00684B95"/>
    <w:rsid w:val="0069008B"/>
    <w:rsid w:val="006B1695"/>
    <w:rsid w:val="006F58F1"/>
    <w:rsid w:val="00751D34"/>
    <w:rsid w:val="007C7C28"/>
    <w:rsid w:val="008076A1"/>
    <w:rsid w:val="009E627A"/>
    <w:rsid w:val="00A04B4C"/>
    <w:rsid w:val="00A22451"/>
    <w:rsid w:val="00AF5FAC"/>
    <w:rsid w:val="00B03564"/>
    <w:rsid w:val="00B12D87"/>
    <w:rsid w:val="00B21B43"/>
    <w:rsid w:val="00BD638E"/>
    <w:rsid w:val="00BE1844"/>
    <w:rsid w:val="00BE70D9"/>
    <w:rsid w:val="00CC7C8E"/>
    <w:rsid w:val="00CF178E"/>
    <w:rsid w:val="00D26C9A"/>
    <w:rsid w:val="00E55E0F"/>
    <w:rsid w:val="00E67ED5"/>
    <w:rsid w:val="00E85F4A"/>
    <w:rsid w:val="00EA6828"/>
    <w:rsid w:val="00F42DDB"/>
    <w:rsid w:val="00F7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17549"/>
  <w15:docId w15:val="{4E229A18-5582-49BD-B8AC-FA4AFB9B9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</dc:creator>
  <cp:keywords/>
  <dc:description/>
  <cp:lastModifiedBy>Rajala</cp:lastModifiedBy>
  <cp:revision>35</cp:revision>
  <dcterms:created xsi:type="dcterms:W3CDTF">2018-04-27T04:43:00Z</dcterms:created>
  <dcterms:modified xsi:type="dcterms:W3CDTF">2018-05-11T01:39:00Z</dcterms:modified>
</cp:coreProperties>
</file>